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260"/>
        <w:gridCol w:w="880"/>
        <w:gridCol w:w="860"/>
        <w:gridCol w:w="860"/>
        <w:gridCol w:w="840"/>
        <w:gridCol w:w="840"/>
        <w:gridCol w:w="820"/>
        <w:gridCol w:w="840"/>
        <w:gridCol w:w="906"/>
      </w:tblGrid>
      <w:tr w:rsidR="00090078" w:rsidRPr="00090078" w:rsidTr="00090078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bookmarkStart w:id="0" w:name="_GoBack"/>
            <w:bookmarkEnd w:id="0"/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Table</w:t>
            </w:r>
            <w:r w:rsidR="002B44B9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 S</w:t>
            </w: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2</w:t>
            </w:r>
          </w:p>
          <w:p w:rsid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</w:tr>
      <w:tr w:rsidR="00090078" w:rsidRPr="00090078" w:rsidTr="00090078">
        <w:trPr>
          <w:trHeight w:val="48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594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Time of intervention</w:t>
            </w:r>
            <w:r w:rsidR="00CC7253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 (weeks)</w:t>
            </w:r>
          </w:p>
        </w:tc>
        <w:tc>
          <w:tcPr>
            <w:tcW w:w="9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Wash-out</w:t>
            </w:r>
          </w:p>
        </w:tc>
      </w:tr>
      <w:tr w:rsidR="00090078" w:rsidRPr="00090078" w:rsidTr="00090078">
        <w:trPr>
          <w:trHeight w:val="51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2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16</w:t>
            </w:r>
          </w:p>
        </w:tc>
      </w:tr>
      <w:tr w:rsidR="00090078" w:rsidRPr="00090078" w:rsidTr="00090078">
        <w:trPr>
          <w:trHeight w:val="45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Omega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Average CD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6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2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21</w:t>
            </w:r>
          </w:p>
        </w:tc>
      </w:tr>
      <w:tr w:rsidR="00090078" w:rsidRPr="00090078" w:rsidTr="00090078">
        <w:trPr>
          <w:trHeight w:val="45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3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15.80</w:t>
            </w:r>
          </w:p>
        </w:tc>
      </w:tr>
      <w:tr w:rsidR="00090078" w:rsidRPr="00090078" w:rsidTr="00090078">
        <w:trPr>
          <w:trHeight w:val="39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15</w:t>
            </w:r>
          </w:p>
        </w:tc>
      </w:tr>
      <w:tr w:rsidR="00090078" w:rsidRPr="00090078" w:rsidTr="00090078">
        <w:trPr>
          <w:trHeight w:val="435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p week vs 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01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0.155</w:t>
            </w:r>
            <w:r w:rsidRPr="00090078">
              <w:rPr>
                <w:rFonts w:ascii="Calibri" w:eastAsia="Times New Roman" w:hAnsi="Calibri" w:cs="Times New Roman"/>
                <w:color w:val="000000"/>
                <w:vertAlign w:val="superscript"/>
                <w:lang w:eastAsia="sk-SK"/>
              </w:rPr>
              <w:t>a</w:t>
            </w:r>
          </w:p>
        </w:tc>
      </w:tr>
      <w:tr w:rsidR="00090078" w:rsidRPr="00090078" w:rsidTr="00090078">
        <w:trPr>
          <w:trHeight w:val="465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% of baselin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6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18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24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24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25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23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</w:tr>
      <w:tr w:rsidR="00090078" w:rsidRPr="00090078" w:rsidTr="00090078">
        <w:trPr>
          <w:trHeight w:val="450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  <w:t>Omega-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Average CD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19</w:t>
            </w:r>
            <w:r w:rsidR="00F5438B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1</w:t>
            </w:r>
          </w:p>
        </w:tc>
      </w:tr>
      <w:tr w:rsidR="00090078" w:rsidRPr="00090078" w:rsidTr="00090078">
        <w:trPr>
          <w:trHeight w:val="465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4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10</w:t>
            </w:r>
            <w:r w:rsidR="00F5438B">
              <w:rPr>
                <w:rFonts w:ascii="Calibri" w:eastAsia="Times New Roman" w:hAnsi="Calibri" w:cs="Times New Roman"/>
                <w:color w:val="000000"/>
                <w:lang w:eastAsia="sk-SK"/>
              </w:rPr>
              <w:t>.</w:t>
            </w: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02</w:t>
            </w:r>
          </w:p>
        </w:tc>
      </w:tr>
      <w:tr w:rsidR="00090078" w:rsidRPr="00090078" w:rsidTr="00090078">
        <w:trPr>
          <w:trHeight w:val="375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15</w:t>
            </w:r>
          </w:p>
        </w:tc>
      </w:tr>
      <w:tr w:rsidR="00090078" w:rsidRPr="00090078" w:rsidTr="00090078">
        <w:trPr>
          <w:trHeight w:val="45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p week vs 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3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5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4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6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0</w:t>
            </w:r>
            <w:r w:rsidR="00F5438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226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0.723</w:t>
            </w:r>
            <w:r w:rsidRPr="00090078">
              <w:rPr>
                <w:rFonts w:ascii="Calibri" w:eastAsia="Times New Roman" w:hAnsi="Calibri" w:cs="Times New Roman"/>
                <w:color w:val="000000"/>
                <w:vertAlign w:val="superscript"/>
                <w:lang w:eastAsia="sk-SK"/>
              </w:rPr>
              <w:t>a</w:t>
            </w:r>
          </w:p>
        </w:tc>
      </w:tr>
      <w:tr w:rsidR="00090078" w:rsidRPr="00090078" w:rsidTr="00090078">
        <w:trPr>
          <w:trHeight w:val="54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k-S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 xml:space="preserve">% of baselin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9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5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8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6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8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4</w:t>
            </w:r>
            <w:r w:rsidR="00F5438B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.</w:t>
            </w: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</w:t>
            </w:r>
          </w:p>
        </w:tc>
        <w:tc>
          <w:tcPr>
            <w:tcW w:w="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090078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</w:tr>
      <w:tr w:rsidR="00090078" w:rsidRPr="00090078" w:rsidTr="00090078">
        <w:trPr>
          <w:trHeight w:val="285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  <w:r w:rsidRPr="00090078">
              <w:rPr>
                <w:rFonts w:ascii="Calibri" w:eastAsia="Times New Roman" w:hAnsi="Calibri" w:cs="Times New Roman"/>
                <w:color w:val="000000"/>
                <w:lang w:eastAsia="sk-SK"/>
              </w:rPr>
              <w:t>a - p value between week 12 and 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0078" w:rsidRPr="00090078" w:rsidRDefault="00090078" w:rsidP="00090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078" w:rsidRPr="00090078" w:rsidRDefault="00090078" w:rsidP="000900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k-SK"/>
              </w:rPr>
            </w:pPr>
          </w:p>
        </w:tc>
      </w:tr>
    </w:tbl>
    <w:p w:rsidR="00301FB0" w:rsidRPr="00090078" w:rsidRDefault="00301FB0" w:rsidP="00090078"/>
    <w:sectPr w:rsidR="00301FB0" w:rsidRPr="00090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A6C"/>
    <w:rsid w:val="00090078"/>
    <w:rsid w:val="002B44B9"/>
    <w:rsid w:val="002E50B5"/>
    <w:rsid w:val="00301FB0"/>
    <w:rsid w:val="00535A6C"/>
    <w:rsid w:val="006321D4"/>
    <w:rsid w:val="009D590B"/>
    <w:rsid w:val="00CC7253"/>
    <w:rsid w:val="00F5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5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Ďuračková Zdeňka</dc:creator>
  <cp:lastModifiedBy>Trebaticka Jana</cp:lastModifiedBy>
  <cp:revision>2</cp:revision>
  <dcterms:created xsi:type="dcterms:W3CDTF">2017-05-26T11:27:00Z</dcterms:created>
  <dcterms:modified xsi:type="dcterms:W3CDTF">2017-05-26T11:27:00Z</dcterms:modified>
</cp:coreProperties>
</file>